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086D2" w14:textId="5BD4E6B3" w:rsidR="009F53A3" w:rsidRPr="009709F5" w:rsidRDefault="00C1558D" w:rsidP="009709F5">
      <w:pPr>
        <w:jc w:val="center"/>
        <w:rPr>
          <w:b/>
          <w:bCs/>
          <w:sz w:val="22"/>
          <w:szCs w:val="28"/>
        </w:rPr>
      </w:pPr>
      <w:r>
        <w:rPr>
          <w:b/>
          <w:bCs/>
          <w:sz w:val="22"/>
          <w:szCs w:val="28"/>
        </w:rPr>
        <w:t>Supplementary Table S1</w:t>
      </w:r>
      <w:r w:rsidR="0087754C" w:rsidRPr="009709F5">
        <w:rPr>
          <w:b/>
          <w:bCs/>
          <w:sz w:val="22"/>
          <w:szCs w:val="28"/>
        </w:rPr>
        <w:t xml:space="preserve">. </w:t>
      </w:r>
      <w:r w:rsidR="00A43FA8">
        <w:rPr>
          <w:b/>
          <w:bCs/>
          <w:sz w:val="22"/>
          <w:szCs w:val="28"/>
        </w:rPr>
        <w:t>Differently expressed i</w:t>
      </w:r>
      <w:r w:rsidR="009709F5" w:rsidRPr="009709F5">
        <w:rPr>
          <w:rFonts w:hint="eastAsia"/>
          <w:b/>
          <w:bCs/>
          <w:sz w:val="22"/>
          <w:szCs w:val="28"/>
        </w:rPr>
        <w:t>mmune</w:t>
      </w:r>
      <w:r w:rsidR="009709F5" w:rsidRPr="009709F5">
        <w:rPr>
          <w:b/>
          <w:bCs/>
          <w:sz w:val="22"/>
          <w:szCs w:val="28"/>
        </w:rPr>
        <w:t>-related markers based on CPS lev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982"/>
        <w:gridCol w:w="1975"/>
        <w:gridCol w:w="1981"/>
        <w:gridCol w:w="222"/>
        <w:gridCol w:w="1982"/>
        <w:gridCol w:w="1975"/>
        <w:gridCol w:w="1981"/>
      </w:tblGrid>
      <w:tr w:rsidR="0087754C" w14:paraId="6C1D1205" w14:textId="77777777" w:rsidTr="00C1558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C8FE2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BBE0" w14:textId="0771299F" w:rsidR="0087754C" w:rsidRDefault="00E83052" w:rsidP="0024689C">
            <w:pPr>
              <w:jc w:val="center"/>
              <w:rPr>
                <w:rFonts w:hint="eastAsia"/>
              </w:rPr>
            </w:pPr>
            <w:r>
              <w:t xml:space="preserve">Genes whose expression levels correlate positively with </w:t>
            </w:r>
            <w:r>
              <w:rPr>
                <w:rFonts w:ascii="DengXian" w:eastAsia="DengXian" w:hAnsi="DengXian" w:hint="eastAsia"/>
                <w:color w:val="000000"/>
              </w:rPr>
              <w:t>CPS</w:t>
            </w:r>
            <w:r>
              <w:rPr>
                <w:rFonts w:ascii="DengXian" w:eastAsia="DengXian" w:hAnsi="DengXian"/>
                <w:color w:val="000000"/>
              </w:rPr>
              <w:t xml:space="preserve"> 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C5412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0C41" w14:textId="590076D9" w:rsidR="0087754C" w:rsidRDefault="00E83052" w:rsidP="0024689C">
            <w:pPr>
              <w:jc w:val="center"/>
            </w:pPr>
            <w:r>
              <w:t>Genes whose expression levels correlate</w:t>
            </w:r>
            <w:r>
              <w:t xml:space="preserve"> negatively </w:t>
            </w:r>
            <w:r>
              <w:t xml:space="preserve">with </w:t>
            </w:r>
            <w:r>
              <w:rPr>
                <w:rFonts w:ascii="DengXian" w:eastAsia="DengXian" w:hAnsi="DengXian" w:hint="eastAsia"/>
                <w:color w:val="000000"/>
              </w:rPr>
              <w:t>CPS</w:t>
            </w:r>
            <w:r>
              <w:rPr>
                <w:rFonts w:ascii="DengXian" w:eastAsia="DengXian" w:hAnsi="DengXian"/>
                <w:color w:val="000000"/>
              </w:rPr>
              <w:t xml:space="preserve"> levels</w:t>
            </w:r>
          </w:p>
        </w:tc>
      </w:tr>
      <w:tr w:rsidR="0087754C" w14:paraId="502477B4" w14:textId="77777777" w:rsidTr="00C155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460C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1A7E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assified by methodology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22F55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assified by methodology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ECEBB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assified by methodology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C9B5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DC46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assified by methodology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5A20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assified by methodology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8384B" w14:textId="4485917F" w:rsidR="0087754C" w:rsidRDefault="00865AF0" w:rsidP="0024689C">
            <w:pPr>
              <w:jc w:val="center"/>
            </w:pPr>
            <w:r>
              <w:rPr>
                <w:rFonts w:ascii="DengXian" w:eastAsia="DengXian" w:hAnsi="DengXian"/>
                <w:color w:val="000000"/>
              </w:rPr>
              <w:t>c</w:t>
            </w:r>
            <w:r w:rsidR="0087754C">
              <w:rPr>
                <w:rFonts w:ascii="DengXian" w:eastAsia="DengXian" w:hAnsi="DengXian" w:hint="eastAsia"/>
                <w:color w:val="000000"/>
              </w:rPr>
              <w:t>lassified</w:t>
            </w:r>
            <w:r w:rsidR="0087754C">
              <w:rPr>
                <w:rFonts w:ascii="DengXian" w:eastAsia="DengXian" w:hAnsi="DengXian"/>
                <w:color w:val="000000"/>
              </w:rPr>
              <w:t xml:space="preserve"> </w:t>
            </w:r>
            <w:r w:rsidR="0087754C">
              <w:rPr>
                <w:rFonts w:ascii="DengXian" w:eastAsia="DengXian" w:hAnsi="DengXian" w:hint="eastAsia"/>
                <w:color w:val="000000"/>
              </w:rPr>
              <w:t>by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="0087754C">
              <w:rPr>
                <w:rFonts w:ascii="DengXian" w:eastAsia="DengXian" w:hAnsi="DengXian" w:hint="eastAsia"/>
                <w:color w:val="000000"/>
              </w:rPr>
              <w:t>methodology C</w:t>
            </w:r>
          </w:p>
        </w:tc>
      </w:tr>
      <w:tr w:rsidR="0087754C" w14:paraId="635ADFB2" w14:textId="77777777" w:rsidTr="00C1558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1101CB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hemokines and recepto</w:t>
            </w:r>
            <w:r>
              <w:rPr>
                <w:rFonts w:ascii="DengXian" w:eastAsia="DengXian" w:hAnsi="DengXian"/>
                <w:color w:val="000000"/>
              </w:rPr>
              <w:t>r</w:t>
            </w:r>
            <w:r>
              <w:rPr>
                <w:rFonts w:ascii="DengXian" w:eastAsia="DengXian" w:hAnsi="DengXian" w:hint="eastAsia"/>
                <w:color w:val="00000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E9494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XC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69E58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XC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59919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XC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8F0E26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1EBF3E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CL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B75AE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CL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E6AFA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XCL2</w:t>
            </w:r>
          </w:p>
        </w:tc>
      </w:tr>
      <w:tr w:rsidR="0087754C" w14:paraId="2AF943BC" w14:textId="77777777" w:rsidTr="00C1558D">
        <w:tc>
          <w:tcPr>
            <w:tcW w:w="0" w:type="auto"/>
            <w:vMerge/>
            <w:vAlign w:val="center"/>
          </w:tcPr>
          <w:p w14:paraId="30449891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9DB18A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PB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B0E430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PB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2EABE0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PB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84912E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C2859F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8D24E3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CD09AE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XCR4</w:t>
            </w:r>
          </w:p>
        </w:tc>
      </w:tr>
      <w:tr w:rsidR="0087754C" w14:paraId="4372FD38" w14:textId="77777777" w:rsidTr="00C1558D">
        <w:tc>
          <w:tcPr>
            <w:tcW w:w="0" w:type="auto"/>
            <w:vMerge/>
            <w:vAlign w:val="center"/>
          </w:tcPr>
          <w:p w14:paraId="37A84FE0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0D1047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364DB5" w14:textId="77777777" w:rsidR="0087754C" w:rsidRDefault="0087754C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CL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4FF166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EC84F6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B59FF8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C6B554" w14:textId="77777777" w:rsidR="0087754C" w:rsidRDefault="0087754C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270EE4" w14:textId="77777777" w:rsidR="0087754C" w:rsidRDefault="0087754C" w:rsidP="0024689C">
            <w:pPr>
              <w:jc w:val="center"/>
            </w:pPr>
          </w:p>
        </w:tc>
      </w:tr>
      <w:tr w:rsidR="00AC2F68" w14:paraId="1C19F798" w14:textId="77777777" w:rsidTr="00C1558D">
        <w:tc>
          <w:tcPr>
            <w:tcW w:w="0" w:type="auto"/>
            <w:vAlign w:val="center"/>
          </w:tcPr>
          <w:p w14:paraId="2D69369F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8612D1B" w14:textId="24503FF5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1RA</w:t>
            </w:r>
          </w:p>
        </w:tc>
        <w:tc>
          <w:tcPr>
            <w:tcW w:w="0" w:type="auto"/>
            <w:vAlign w:val="center"/>
          </w:tcPr>
          <w:p w14:paraId="030C3942" w14:textId="35B27245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1</w:t>
            </w:r>
          </w:p>
        </w:tc>
        <w:tc>
          <w:tcPr>
            <w:tcW w:w="0" w:type="auto"/>
            <w:vAlign w:val="center"/>
          </w:tcPr>
          <w:p w14:paraId="06FD414B" w14:textId="19D699DC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27RA</w:t>
            </w:r>
          </w:p>
        </w:tc>
        <w:tc>
          <w:tcPr>
            <w:tcW w:w="0" w:type="auto"/>
            <w:vAlign w:val="center"/>
          </w:tcPr>
          <w:p w14:paraId="3CBE8316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3B7AD3C" w14:textId="58D949C3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34</w:t>
            </w:r>
          </w:p>
        </w:tc>
        <w:tc>
          <w:tcPr>
            <w:tcW w:w="0" w:type="auto"/>
            <w:vAlign w:val="center"/>
          </w:tcPr>
          <w:p w14:paraId="687DC7F0" w14:textId="22EFAA90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34</w:t>
            </w:r>
          </w:p>
        </w:tc>
        <w:tc>
          <w:tcPr>
            <w:tcW w:w="0" w:type="auto"/>
            <w:vAlign w:val="center"/>
          </w:tcPr>
          <w:p w14:paraId="3C6C26D1" w14:textId="5F6F1F4B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34</w:t>
            </w:r>
          </w:p>
        </w:tc>
      </w:tr>
      <w:tr w:rsidR="00AC2F68" w14:paraId="759F7FBD" w14:textId="77777777" w:rsidTr="00C1558D">
        <w:tc>
          <w:tcPr>
            <w:tcW w:w="0" w:type="auto"/>
            <w:vMerge w:val="restart"/>
            <w:vAlign w:val="center"/>
          </w:tcPr>
          <w:p w14:paraId="2B3C49A1" w14:textId="77777777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nterleukins and receptors</w:t>
            </w:r>
          </w:p>
        </w:tc>
        <w:tc>
          <w:tcPr>
            <w:tcW w:w="0" w:type="auto"/>
            <w:vAlign w:val="center"/>
          </w:tcPr>
          <w:p w14:paraId="42E15CEF" w14:textId="1EE41519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0RB</w:t>
            </w:r>
          </w:p>
        </w:tc>
        <w:tc>
          <w:tcPr>
            <w:tcW w:w="0" w:type="auto"/>
            <w:vAlign w:val="center"/>
          </w:tcPr>
          <w:p w14:paraId="5AB7268C" w14:textId="337D0584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0RB</w:t>
            </w:r>
          </w:p>
        </w:tc>
        <w:tc>
          <w:tcPr>
            <w:tcW w:w="0" w:type="auto"/>
            <w:vAlign w:val="center"/>
          </w:tcPr>
          <w:p w14:paraId="3F4EAE03" w14:textId="3FD4894D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0RB</w:t>
            </w:r>
          </w:p>
        </w:tc>
        <w:tc>
          <w:tcPr>
            <w:tcW w:w="0" w:type="auto"/>
            <w:vAlign w:val="center"/>
          </w:tcPr>
          <w:p w14:paraId="48768B2C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6C5E7E9" w14:textId="5081FC71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6R</w:t>
            </w:r>
          </w:p>
        </w:tc>
        <w:tc>
          <w:tcPr>
            <w:tcW w:w="0" w:type="auto"/>
            <w:vAlign w:val="center"/>
          </w:tcPr>
          <w:p w14:paraId="715E8FB6" w14:textId="0FF9D574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6R</w:t>
            </w:r>
          </w:p>
        </w:tc>
        <w:tc>
          <w:tcPr>
            <w:tcW w:w="0" w:type="auto"/>
            <w:vAlign w:val="center"/>
          </w:tcPr>
          <w:p w14:paraId="53BC308D" w14:textId="56D84334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6R</w:t>
            </w:r>
          </w:p>
        </w:tc>
      </w:tr>
      <w:tr w:rsidR="00AC2F68" w14:paraId="145D277A" w14:textId="77777777" w:rsidTr="00C1558D">
        <w:tc>
          <w:tcPr>
            <w:tcW w:w="0" w:type="auto"/>
            <w:vMerge/>
            <w:vAlign w:val="center"/>
          </w:tcPr>
          <w:p w14:paraId="02F472C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6E49668" w14:textId="41970F36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A6B0A9F" w14:textId="4441CD45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8</w:t>
            </w:r>
          </w:p>
        </w:tc>
        <w:tc>
          <w:tcPr>
            <w:tcW w:w="0" w:type="auto"/>
            <w:vAlign w:val="center"/>
          </w:tcPr>
          <w:p w14:paraId="37834377" w14:textId="041ACB4F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23A</w:t>
            </w:r>
          </w:p>
        </w:tc>
        <w:tc>
          <w:tcPr>
            <w:tcW w:w="0" w:type="auto"/>
            <w:vAlign w:val="center"/>
          </w:tcPr>
          <w:p w14:paraId="41BFED91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B09BC7F" w14:textId="12F648CE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F9158C3" w14:textId="5F6D28C0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7RD</w:t>
            </w:r>
          </w:p>
        </w:tc>
        <w:tc>
          <w:tcPr>
            <w:tcW w:w="0" w:type="auto"/>
            <w:vAlign w:val="center"/>
          </w:tcPr>
          <w:p w14:paraId="4606F7CC" w14:textId="79C14076" w:rsidR="00AC2F68" w:rsidRDefault="00AC2F68" w:rsidP="0024689C">
            <w:pPr>
              <w:jc w:val="center"/>
            </w:pPr>
          </w:p>
        </w:tc>
      </w:tr>
      <w:tr w:rsidR="00AC2F68" w14:paraId="2FD47B90" w14:textId="77777777" w:rsidTr="00C1558D">
        <w:tc>
          <w:tcPr>
            <w:tcW w:w="0" w:type="auto"/>
            <w:vMerge/>
            <w:vAlign w:val="center"/>
          </w:tcPr>
          <w:p w14:paraId="54C0290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6AF36DE6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7CC07C5" w14:textId="05D2F298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952C3BF" w14:textId="1A53BC9D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R1</w:t>
            </w:r>
          </w:p>
        </w:tc>
        <w:tc>
          <w:tcPr>
            <w:tcW w:w="0" w:type="auto"/>
            <w:vAlign w:val="center"/>
          </w:tcPr>
          <w:p w14:paraId="472C2C2F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4A7F0F4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9D36701" w14:textId="19778444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E236B33" w14:textId="77777777" w:rsidR="00AC2F68" w:rsidRDefault="00AC2F68" w:rsidP="0024689C">
            <w:pPr>
              <w:jc w:val="center"/>
            </w:pPr>
          </w:p>
        </w:tc>
      </w:tr>
      <w:tr w:rsidR="00AC2F68" w14:paraId="18133E8B" w14:textId="77777777" w:rsidTr="00C1558D">
        <w:tc>
          <w:tcPr>
            <w:tcW w:w="0" w:type="auto"/>
            <w:vMerge/>
            <w:vAlign w:val="center"/>
          </w:tcPr>
          <w:p w14:paraId="05951CD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480B35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86D93EF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ED1048D" w14:textId="11787803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11RA</w:t>
            </w:r>
          </w:p>
        </w:tc>
        <w:tc>
          <w:tcPr>
            <w:tcW w:w="0" w:type="auto"/>
            <w:vAlign w:val="center"/>
          </w:tcPr>
          <w:p w14:paraId="73A86F0F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FB98A7D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2C029096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971A6A7" w14:textId="77777777" w:rsidR="00AC2F68" w:rsidRDefault="00AC2F68" w:rsidP="0024689C">
            <w:pPr>
              <w:jc w:val="center"/>
            </w:pPr>
          </w:p>
        </w:tc>
      </w:tr>
      <w:tr w:rsidR="00AC2F68" w14:paraId="38490DB0" w14:textId="77777777" w:rsidTr="00C1558D">
        <w:tc>
          <w:tcPr>
            <w:tcW w:w="0" w:type="auto"/>
            <w:vMerge/>
            <w:vAlign w:val="center"/>
          </w:tcPr>
          <w:p w14:paraId="3553274C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176F6A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1A296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B3EDFF" w14:textId="150E9795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20R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BE40B4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C516E8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0C69C6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4279D7" w14:textId="77777777" w:rsidR="00AC2F68" w:rsidRDefault="00AC2F68" w:rsidP="0024689C">
            <w:pPr>
              <w:jc w:val="center"/>
            </w:pPr>
          </w:p>
        </w:tc>
      </w:tr>
      <w:tr w:rsidR="00AC2F68" w14:paraId="05124BA1" w14:textId="77777777" w:rsidTr="00C1558D">
        <w:tc>
          <w:tcPr>
            <w:tcW w:w="0" w:type="auto"/>
            <w:vMerge/>
            <w:vAlign w:val="center"/>
          </w:tcPr>
          <w:p w14:paraId="659EF7F2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9AE50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51A094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8A0F7A" w14:textId="1F6A1668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L20R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80A0A0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9EE3C8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953857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9F1C6D" w14:textId="77777777" w:rsidR="00AC2F68" w:rsidRDefault="00AC2F68" w:rsidP="0024689C">
            <w:pPr>
              <w:jc w:val="center"/>
            </w:pPr>
          </w:p>
        </w:tc>
      </w:tr>
      <w:tr w:rsidR="00AC2F68" w14:paraId="4E92C5D5" w14:textId="77777777" w:rsidTr="00C1558D">
        <w:tc>
          <w:tcPr>
            <w:tcW w:w="0" w:type="auto"/>
            <w:vMerge/>
            <w:vAlign w:val="center"/>
          </w:tcPr>
          <w:p w14:paraId="29EC24A6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6C0E1" w14:textId="43EA5F89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A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626A01" w14:textId="115FD6C0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A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98247" w14:textId="3167B196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A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7B66E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E9597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DB6F8" w14:textId="72149D22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B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11E42" w14:textId="77777777" w:rsidR="00AC2F68" w:rsidRDefault="00AC2F68" w:rsidP="0024689C">
            <w:pPr>
              <w:jc w:val="center"/>
            </w:pPr>
          </w:p>
        </w:tc>
      </w:tr>
      <w:tr w:rsidR="00AC2F68" w14:paraId="5045A4B4" w14:textId="77777777" w:rsidTr="00C1558D">
        <w:tc>
          <w:tcPr>
            <w:tcW w:w="0" w:type="auto"/>
            <w:vAlign w:val="center"/>
          </w:tcPr>
          <w:p w14:paraId="6FBC5FE2" w14:textId="129CBA71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nterferon and recep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B74356" w14:textId="0B26CFE3" w:rsidR="00AC2F68" w:rsidRDefault="00AC2F68" w:rsidP="007A3F4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G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9EF2D1" w14:textId="4692EF36" w:rsidR="00AC2F68" w:rsidRDefault="00AC2F68" w:rsidP="007A3F4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NFG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D5F4BA" w14:textId="40CF5F81" w:rsidR="00AC2F68" w:rsidRDefault="00AC2F68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NG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1A2AE9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ECEDFB" w14:textId="77777777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72B601" w14:textId="6E8FC063" w:rsidR="00AC2F68" w:rsidRDefault="00AC2F68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BD0A6C" w14:textId="77777777" w:rsidR="00AC2F68" w:rsidRDefault="00AC2F68" w:rsidP="0024689C">
            <w:pPr>
              <w:jc w:val="center"/>
            </w:pPr>
          </w:p>
        </w:tc>
      </w:tr>
      <w:tr w:rsidR="00C1558D" w14:paraId="38CC408B" w14:textId="77777777" w:rsidTr="00C1558D">
        <w:tc>
          <w:tcPr>
            <w:tcW w:w="0" w:type="auto"/>
            <w:vMerge w:val="restart"/>
            <w:vAlign w:val="center"/>
          </w:tcPr>
          <w:p w14:paraId="1ACC7492" w14:textId="23ED2C7F" w:rsidR="00C1558D" w:rsidRDefault="00C1558D" w:rsidP="007A3F47">
            <w:pPr>
              <w:jc w:val="center"/>
            </w:pPr>
          </w:p>
        </w:tc>
        <w:tc>
          <w:tcPr>
            <w:tcW w:w="0" w:type="auto"/>
            <w:vAlign w:val="center"/>
          </w:tcPr>
          <w:p w14:paraId="30A0BD16" w14:textId="0CAE3939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GFBR1</w:t>
            </w:r>
          </w:p>
        </w:tc>
        <w:tc>
          <w:tcPr>
            <w:tcW w:w="0" w:type="auto"/>
            <w:vAlign w:val="center"/>
          </w:tcPr>
          <w:p w14:paraId="2182C9BD" w14:textId="12D5E519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GFBR1</w:t>
            </w:r>
          </w:p>
        </w:tc>
        <w:tc>
          <w:tcPr>
            <w:tcW w:w="0" w:type="auto"/>
            <w:vAlign w:val="center"/>
          </w:tcPr>
          <w:p w14:paraId="31821BD9" w14:textId="32C2BC0F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GFBR1</w:t>
            </w:r>
          </w:p>
        </w:tc>
        <w:tc>
          <w:tcPr>
            <w:tcW w:w="0" w:type="auto"/>
            <w:vAlign w:val="center"/>
          </w:tcPr>
          <w:p w14:paraId="6773128C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49B5FF9" w14:textId="73B56C54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RB</w:t>
            </w:r>
          </w:p>
        </w:tc>
        <w:tc>
          <w:tcPr>
            <w:tcW w:w="0" w:type="auto"/>
            <w:vAlign w:val="center"/>
          </w:tcPr>
          <w:p w14:paraId="17BDA881" w14:textId="1209CD67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RB</w:t>
            </w:r>
          </w:p>
        </w:tc>
        <w:tc>
          <w:tcPr>
            <w:tcW w:w="0" w:type="auto"/>
            <w:vAlign w:val="center"/>
          </w:tcPr>
          <w:p w14:paraId="61F6168E" w14:textId="1D1997B3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RB</w:t>
            </w:r>
          </w:p>
        </w:tc>
      </w:tr>
      <w:tr w:rsidR="00C1558D" w14:paraId="36606F08" w14:textId="77777777" w:rsidTr="00C1558D">
        <w:tc>
          <w:tcPr>
            <w:tcW w:w="0" w:type="auto"/>
            <w:vMerge/>
            <w:vAlign w:val="center"/>
          </w:tcPr>
          <w:p w14:paraId="0ED4F11C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A328622" w14:textId="407BDACC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A</w:t>
            </w:r>
          </w:p>
        </w:tc>
        <w:tc>
          <w:tcPr>
            <w:tcW w:w="0" w:type="auto"/>
            <w:vAlign w:val="center"/>
          </w:tcPr>
          <w:p w14:paraId="1F507A5B" w14:textId="23E97ADD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A</w:t>
            </w:r>
          </w:p>
        </w:tc>
        <w:tc>
          <w:tcPr>
            <w:tcW w:w="0" w:type="auto"/>
            <w:vAlign w:val="center"/>
          </w:tcPr>
          <w:p w14:paraId="6D72AAC8" w14:textId="62B89929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A</w:t>
            </w:r>
          </w:p>
        </w:tc>
        <w:tc>
          <w:tcPr>
            <w:tcW w:w="0" w:type="auto"/>
            <w:vAlign w:val="center"/>
          </w:tcPr>
          <w:p w14:paraId="630E9D8F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2BF6E29" w14:textId="386005AC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SF2</w:t>
            </w:r>
          </w:p>
        </w:tc>
        <w:tc>
          <w:tcPr>
            <w:tcW w:w="0" w:type="auto"/>
            <w:vAlign w:val="center"/>
          </w:tcPr>
          <w:p w14:paraId="44F1F45C" w14:textId="15EACF58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SF2</w:t>
            </w:r>
          </w:p>
        </w:tc>
        <w:tc>
          <w:tcPr>
            <w:tcW w:w="0" w:type="auto"/>
            <w:vAlign w:val="center"/>
          </w:tcPr>
          <w:p w14:paraId="1138429E" w14:textId="4ECE0969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SF2</w:t>
            </w:r>
          </w:p>
        </w:tc>
      </w:tr>
      <w:tr w:rsidR="00C1558D" w14:paraId="0EB58FF1" w14:textId="77777777" w:rsidTr="00C1558D">
        <w:tc>
          <w:tcPr>
            <w:tcW w:w="0" w:type="auto"/>
            <w:vAlign w:val="center"/>
          </w:tcPr>
          <w:p w14:paraId="2C905242" w14:textId="6F6CDA21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7B08B57" w14:textId="514BDAFC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ADE4886" w14:textId="791388BB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RA</w:t>
            </w:r>
          </w:p>
        </w:tc>
        <w:tc>
          <w:tcPr>
            <w:tcW w:w="0" w:type="auto"/>
            <w:vAlign w:val="center"/>
          </w:tcPr>
          <w:p w14:paraId="0C90EDD6" w14:textId="01DD7A70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SF2RB</w:t>
            </w:r>
          </w:p>
        </w:tc>
        <w:tc>
          <w:tcPr>
            <w:tcW w:w="0" w:type="auto"/>
            <w:vAlign w:val="center"/>
          </w:tcPr>
          <w:p w14:paraId="2F00E437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503FD1AB" w14:textId="53170ABA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B</w:t>
            </w:r>
          </w:p>
        </w:tc>
        <w:tc>
          <w:tcPr>
            <w:tcW w:w="0" w:type="auto"/>
            <w:vAlign w:val="center"/>
          </w:tcPr>
          <w:p w14:paraId="3B5B7619" w14:textId="3BDEE569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B</w:t>
            </w:r>
          </w:p>
        </w:tc>
        <w:tc>
          <w:tcPr>
            <w:tcW w:w="0" w:type="auto"/>
            <w:vAlign w:val="center"/>
          </w:tcPr>
          <w:p w14:paraId="3ECE62EA" w14:textId="1C27C15B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B</w:t>
            </w:r>
          </w:p>
        </w:tc>
      </w:tr>
      <w:tr w:rsidR="00C1558D" w14:paraId="4E595DFC" w14:textId="77777777" w:rsidTr="00C1558D">
        <w:tc>
          <w:tcPr>
            <w:tcW w:w="0" w:type="auto"/>
            <w:vMerge w:val="restart"/>
            <w:vAlign w:val="center"/>
          </w:tcPr>
          <w:p w14:paraId="6B396461" w14:textId="77777777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Other cytokines</w:t>
            </w:r>
          </w:p>
          <w:p w14:paraId="665FB75D" w14:textId="347AEF41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10A4813" w14:textId="4738D4BB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27BB9DA" w14:textId="5046DF26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D</w:t>
            </w:r>
          </w:p>
        </w:tc>
        <w:tc>
          <w:tcPr>
            <w:tcW w:w="0" w:type="auto"/>
            <w:vAlign w:val="center"/>
          </w:tcPr>
          <w:p w14:paraId="5F959578" w14:textId="49EB8B59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0894078E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1F28D7B" w14:textId="7A182A3B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POR</w:t>
            </w:r>
          </w:p>
        </w:tc>
        <w:tc>
          <w:tcPr>
            <w:tcW w:w="0" w:type="auto"/>
            <w:vAlign w:val="center"/>
          </w:tcPr>
          <w:p w14:paraId="412A78AE" w14:textId="3B86021E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POR</w:t>
            </w:r>
          </w:p>
        </w:tc>
        <w:tc>
          <w:tcPr>
            <w:tcW w:w="0" w:type="auto"/>
            <w:vAlign w:val="center"/>
          </w:tcPr>
          <w:p w14:paraId="1564929D" w14:textId="2974B9A8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POR</w:t>
            </w:r>
          </w:p>
        </w:tc>
      </w:tr>
      <w:tr w:rsidR="00C1558D" w14:paraId="7D758C2B" w14:textId="77777777" w:rsidTr="00C1558D">
        <w:tc>
          <w:tcPr>
            <w:tcW w:w="0" w:type="auto"/>
            <w:vMerge/>
            <w:vAlign w:val="center"/>
          </w:tcPr>
          <w:p w14:paraId="55777B4A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63C1B18E" w14:textId="36C6C218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8C56F1A" w14:textId="7E033AE5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6943FC1A" w14:textId="43B69571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702B7278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DD35D8E" w14:textId="165FD176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A</w:t>
            </w:r>
          </w:p>
        </w:tc>
        <w:tc>
          <w:tcPr>
            <w:tcW w:w="0" w:type="auto"/>
            <w:vAlign w:val="center"/>
          </w:tcPr>
          <w:p w14:paraId="40B8E315" w14:textId="398A62DA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A</w:t>
            </w:r>
          </w:p>
        </w:tc>
        <w:tc>
          <w:tcPr>
            <w:tcW w:w="0" w:type="auto"/>
            <w:vAlign w:val="center"/>
          </w:tcPr>
          <w:p w14:paraId="0FEC75F2" w14:textId="303A0642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A</w:t>
            </w:r>
          </w:p>
        </w:tc>
      </w:tr>
      <w:tr w:rsidR="00C1558D" w14:paraId="7C0BB4DB" w14:textId="77777777" w:rsidTr="00C1558D">
        <w:tc>
          <w:tcPr>
            <w:tcW w:w="0" w:type="auto"/>
            <w:vMerge/>
            <w:vAlign w:val="center"/>
          </w:tcPr>
          <w:p w14:paraId="218F43DC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02B1AAD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60AB2AD3" w14:textId="4BB3236F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2196C189" w14:textId="7EB7C4BE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2F8B794A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4B8E187" w14:textId="3D0ECC7F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3B0C320" w14:textId="419B1AAD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GFC</w:t>
            </w:r>
          </w:p>
        </w:tc>
        <w:tc>
          <w:tcPr>
            <w:tcW w:w="0" w:type="auto"/>
            <w:vAlign w:val="center"/>
          </w:tcPr>
          <w:p w14:paraId="7F3A563F" w14:textId="226722F6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AS</w:t>
            </w:r>
          </w:p>
        </w:tc>
      </w:tr>
      <w:tr w:rsidR="00C1558D" w14:paraId="28781254" w14:textId="77777777" w:rsidTr="00C1558D">
        <w:tc>
          <w:tcPr>
            <w:tcW w:w="0" w:type="auto"/>
            <w:vMerge/>
            <w:vAlign w:val="center"/>
          </w:tcPr>
          <w:p w14:paraId="68262D11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B9BDA97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51D9E88" w14:textId="093B1CC6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C57B2C8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6B72614B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E0B74C2" w14:textId="254EE81F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388AE95B" w14:textId="69B4ECA4" w:rsidR="00C1558D" w:rsidRDefault="00C1558D" w:rsidP="0024689C">
            <w:pPr>
              <w:jc w:val="center"/>
            </w:pPr>
          </w:p>
        </w:tc>
        <w:tc>
          <w:tcPr>
            <w:tcW w:w="0" w:type="auto"/>
            <w:vAlign w:val="center"/>
          </w:tcPr>
          <w:p w14:paraId="44270859" w14:textId="2C0455D8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GFB3</w:t>
            </w:r>
          </w:p>
        </w:tc>
      </w:tr>
      <w:tr w:rsidR="00C1558D" w14:paraId="4FA8CC99" w14:textId="77777777" w:rsidTr="00C1558D">
        <w:tc>
          <w:tcPr>
            <w:tcW w:w="0" w:type="auto"/>
            <w:vMerge/>
            <w:vAlign w:val="center"/>
          </w:tcPr>
          <w:p w14:paraId="2163EBBF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57BFF4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6BA4A4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981FD7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0A431D" w14:textId="77777777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BD785D" w14:textId="66ADD3A3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BF76E7" w14:textId="10F28D03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416412" w14:textId="5D9921E5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EGFC</w:t>
            </w:r>
          </w:p>
        </w:tc>
      </w:tr>
      <w:tr w:rsidR="00C1558D" w14:paraId="640D9E87" w14:textId="77777777" w:rsidTr="00C1558D">
        <w:tc>
          <w:tcPr>
            <w:tcW w:w="0" w:type="auto"/>
            <w:vMerge/>
            <w:vAlign w:val="center"/>
          </w:tcPr>
          <w:p w14:paraId="19BDDD0E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D622E7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05AFF6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3C6B7A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F3EB82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9E98F2" w14:textId="77777777" w:rsidR="00C1558D" w:rsidRDefault="00C1558D" w:rsidP="0024689C"/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5E30AA" w14:textId="2D4FE9E6" w:rsidR="00C1558D" w:rsidRDefault="00C1558D" w:rsidP="0024689C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7DBECE" w14:textId="29777B0C" w:rsidR="00C1558D" w:rsidRDefault="00C1558D" w:rsidP="0024689C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GFBR2</w:t>
            </w:r>
          </w:p>
        </w:tc>
      </w:tr>
      <w:tr w:rsidR="00C1558D" w14:paraId="52E47F32" w14:textId="77777777" w:rsidTr="00C1558D">
        <w:tc>
          <w:tcPr>
            <w:tcW w:w="0" w:type="auto"/>
            <w:vMerge/>
            <w:vAlign w:val="center"/>
          </w:tcPr>
          <w:p w14:paraId="79879BFF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8889C" w14:textId="67B84F47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-DRB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DB5FE" w14:textId="24C6416B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-DRB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DBABA4" w14:textId="64C86B8D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DRB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4684D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234E1" w14:textId="77D2FD93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-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36C97" w14:textId="7456EC2E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-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98FF5" w14:textId="7E247E18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LA-H</w:t>
            </w:r>
          </w:p>
        </w:tc>
      </w:tr>
      <w:tr w:rsidR="00C1558D" w14:paraId="3DE9B5F4" w14:textId="77777777" w:rsidTr="00C1558D">
        <w:tc>
          <w:tcPr>
            <w:tcW w:w="0" w:type="auto"/>
            <w:vAlign w:val="center"/>
          </w:tcPr>
          <w:p w14:paraId="22F08F29" w14:textId="5FD604C7" w:rsidR="00C1558D" w:rsidRDefault="00C1558D" w:rsidP="00C1558D">
            <w:pPr>
              <w:jc w:val="center"/>
            </w:pPr>
            <w:r>
              <w:rPr>
                <w:rFonts w:hint="eastAsia"/>
              </w:rPr>
              <w:t>M</w:t>
            </w:r>
            <w:r>
              <w:t>H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B0E440" w14:textId="59066A89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31223F" w14:textId="22A52CF8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QB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FBB12A" w14:textId="5C33C7F8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RB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C886C7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E7570F" w14:textId="498B56BA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03C153" w14:textId="018AEB0D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1C760D" w14:textId="4967FE28" w:rsidR="00C1558D" w:rsidRDefault="00C1558D" w:rsidP="00C1558D">
            <w:pPr>
              <w:ind w:firstLineChars="50" w:firstLine="105"/>
              <w:jc w:val="center"/>
            </w:pPr>
          </w:p>
        </w:tc>
      </w:tr>
      <w:tr w:rsidR="00C1558D" w14:paraId="4FAB2281" w14:textId="77777777" w:rsidTr="00C1558D">
        <w:tc>
          <w:tcPr>
            <w:tcW w:w="0" w:type="auto"/>
            <w:vAlign w:val="center"/>
          </w:tcPr>
          <w:p w14:paraId="49F61467" w14:textId="0F11DD71" w:rsidR="00C1558D" w:rsidRDefault="00C1558D" w:rsidP="00C1558D">
            <w:pPr>
              <w:jc w:val="center"/>
            </w:pPr>
            <w:r>
              <w:rPr>
                <w:rFonts w:hint="eastAsia"/>
              </w:rPr>
              <w:t>C</w:t>
            </w:r>
            <w:r>
              <w:t>o-inhibi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798731" w14:textId="06C06C89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441920" w14:textId="268972A9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TCN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84AE8D" w14:textId="693E46EB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VTCN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2938EE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79D6E8" w14:textId="1751ACE2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3650F4" w14:textId="33621B5D" w:rsidR="00C1558D" w:rsidRDefault="00C1558D" w:rsidP="00C1558D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CC9633" w14:textId="1533970B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BTNL2</w:t>
            </w:r>
          </w:p>
        </w:tc>
      </w:tr>
      <w:tr w:rsidR="00C1558D" w14:paraId="65EDFBB1" w14:textId="77777777" w:rsidTr="00C1558D">
        <w:tc>
          <w:tcPr>
            <w:tcW w:w="0" w:type="auto"/>
            <w:vAlign w:val="center"/>
          </w:tcPr>
          <w:p w14:paraId="735791FE" w14:textId="57A21B5D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0188A308" w14:textId="4A0CFA6F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71E310CB" w14:textId="76624DCC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D58</w:t>
            </w:r>
          </w:p>
        </w:tc>
        <w:tc>
          <w:tcPr>
            <w:tcW w:w="0" w:type="auto"/>
            <w:vAlign w:val="center"/>
          </w:tcPr>
          <w:p w14:paraId="2F082001" w14:textId="69A35930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NFSF4</w:t>
            </w:r>
          </w:p>
        </w:tc>
        <w:tc>
          <w:tcPr>
            <w:tcW w:w="0" w:type="auto"/>
            <w:vAlign w:val="center"/>
          </w:tcPr>
          <w:p w14:paraId="65C086BA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25FD6889" w14:textId="320F3190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05A016E1" w14:textId="3AA1782E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NFSF18</w:t>
            </w:r>
          </w:p>
        </w:tc>
        <w:tc>
          <w:tcPr>
            <w:tcW w:w="0" w:type="auto"/>
            <w:vAlign w:val="center"/>
          </w:tcPr>
          <w:p w14:paraId="699A77AC" w14:textId="245482BE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COSLG</w:t>
            </w:r>
          </w:p>
        </w:tc>
      </w:tr>
      <w:tr w:rsidR="00C1558D" w14:paraId="114A81BD" w14:textId="77777777" w:rsidTr="00C1558D">
        <w:tc>
          <w:tcPr>
            <w:tcW w:w="0" w:type="auto"/>
            <w:vAlign w:val="center"/>
          </w:tcPr>
          <w:p w14:paraId="75DD98F4" w14:textId="4D134E2D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5141B8CF" w14:textId="78AAF753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615BB3E4" w14:textId="592885AB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161111BD" w14:textId="562599E3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D70</w:t>
            </w:r>
          </w:p>
        </w:tc>
        <w:tc>
          <w:tcPr>
            <w:tcW w:w="0" w:type="auto"/>
            <w:vAlign w:val="center"/>
          </w:tcPr>
          <w:p w14:paraId="27E24652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2EB07648" w14:textId="2FE759C5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42B66E5D" w14:textId="7B8D9073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6BB4C731" w14:textId="67A80B07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NFSF15</w:t>
            </w:r>
          </w:p>
        </w:tc>
      </w:tr>
      <w:tr w:rsidR="00C1558D" w14:paraId="48734730" w14:textId="77777777" w:rsidTr="00C1558D">
        <w:tc>
          <w:tcPr>
            <w:tcW w:w="0" w:type="auto"/>
            <w:vAlign w:val="center"/>
          </w:tcPr>
          <w:p w14:paraId="725FE887" w14:textId="3D535325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o-stimulator</w:t>
            </w:r>
          </w:p>
        </w:tc>
        <w:tc>
          <w:tcPr>
            <w:tcW w:w="0" w:type="auto"/>
            <w:vAlign w:val="center"/>
          </w:tcPr>
          <w:p w14:paraId="64687E13" w14:textId="69A72B58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17B982A2" w14:textId="63C775BF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42D551A0" w14:textId="2C6C236A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NFSF13</w:t>
            </w:r>
          </w:p>
        </w:tc>
        <w:tc>
          <w:tcPr>
            <w:tcW w:w="0" w:type="auto"/>
            <w:vAlign w:val="center"/>
          </w:tcPr>
          <w:p w14:paraId="0CA939A0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53146213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50036086" w14:textId="6BC06EE2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2C9AC48E" w14:textId="4B9759B9" w:rsidR="00C1558D" w:rsidRDefault="00C1558D" w:rsidP="00C1558D">
            <w:pPr>
              <w:jc w:val="center"/>
            </w:pPr>
          </w:p>
        </w:tc>
      </w:tr>
      <w:tr w:rsidR="00C1558D" w14:paraId="7515D7F0" w14:textId="77777777" w:rsidTr="00C1558D">
        <w:tc>
          <w:tcPr>
            <w:tcW w:w="0" w:type="auto"/>
            <w:vAlign w:val="center"/>
          </w:tcPr>
          <w:p w14:paraId="097EE0D8" w14:textId="684027EF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6384813A" w14:textId="76626A5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6D5E8833" w14:textId="31CA57BF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5E9C0F93" w14:textId="7A3C5C25" w:rsidR="00C1558D" w:rsidRDefault="00C1558D" w:rsidP="00C1558D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NFSF18</w:t>
            </w:r>
          </w:p>
        </w:tc>
        <w:tc>
          <w:tcPr>
            <w:tcW w:w="0" w:type="auto"/>
            <w:vAlign w:val="center"/>
          </w:tcPr>
          <w:p w14:paraId="240E6EC5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58BC326A" w14:textId="77777777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46E6E4D9" w14:textId="57CB7982" w:rsidR="00C1558D" w:rsidRDefault="00C1558D" w:rsidP="00C1558D">
            <w:pPr>
              <w:jc w:val="center"/>
            </w:pPr>
          </w:p>
        </w:tc>
        <w:tc>
          <w:tcPr>
            <w:tcW w:w="0" w:type="auto"/>
            <w:vAlign w:val="center"/>
          </w:tcPr>
          <w:p w14:paraId="22E63898" w14:textId="03C33E19" w:rsidR="00C1558D" w:rsidRDefault="00C1558D" w:rsidP="00C1558D">
            <w:pPr>
              <w:jc w:val="center"/>
            </w:pPr>
          </w:p>
        </w:tc>
      </w:tr>
    </w:tbl>
    <w:p w14:paraId="09AE0042" w14:textId="77777777" w:rsidR="0087754C" w:rsidRDefault="0087754C" w:rsidP="00C1558D">
      <w:pPr>
        <w:jc w:val="center"/>
      </w:pPr>
    </w:p>
    <w:sectPr w:rsidR="0087754C" w:rsidSect="0087754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4C"/>
    <w:rsid w:val="000147AF"/>
    <w:rsid w:val="000A0331"/>
    <w:rsid w:val="000E5D1C"/>
    <w:rsid w:val="000F6292"/>
    <w:rsid w:val="00106CC2"/>
    <w:rsid w:val="00125D5E"/>
    <w:rsid w:val="00143770"/>
    <w:rsid w:val="001962FB"/>
    <w:rsid w:val="001A0D71"/>
    <w:rsid w:val="001C6B79"/>
    <w:rsid w:val="001E1976"/>
    <w:rsid w:val="00226010"/>
    <w:rsid w:val="00370906"/>
    <w:rsid w:val="00370E2E"/>
    <w:rsid w:val="00374198"/>
    <w:rsid w:val="00385FEE"/>
    <w:rsid w:val="00461A0F"/>
    <w:rsid w:val="00483DB7"/>
    <w:rsid w:val="004C27E5"/>
    <w:rsid w:val="00552D4E"/>
    <w:rsid w:val="00572ABF"/>
    <w:rsid w:val="005C10FF"/>
    <w:rsid w:val="005C22DC"/>
    <w:rsid w:val="006310F7"/>
    <w:rsid w:val="0065431B"/>
    <w:rsid w:val="00655D9E"/>
    <w:rsid w:val="00662980"/>
    <w:rsid w:val="00687140"/>
    <w:rsid w:val="006D382B"/>
    <w:rsid w:val="006E74F9"/>
    <w:rsid w:val="00740DB4"/>
    <w:rsid w:val="0074490C"/>
    <w:rsid w:val="00756C74"/>
    <w:rsid w:val="007A3F47"/>
    <w:rsid w:val="007C0E0C"/>
    <w:rsid w:val="00865AF0"/>
    <w:rsid w:val="0087754C"/>
    <w:rsid w:val="008D7B20"/>
    <w:rsid w:val="00965D49"/>
    <w:rsid w:val="009709F5"/>
    <w:rsid w:val="00974C08"/>
    <w:rsid w:val="009B1532"/>
    <w:rsid w:val="00A43FA8"/>
    <w:rsid w:val="00A660E8"/>
    <w:rsid w:val="00AC2F68"/>
    <w:rsid w:val="00AD5E43"/>
    <w:rsid w:val="00B7038F"/>
    <w:rsid w:val="00B75AF9"/>
    <w:rsid w:val="00B96D12"/>
    <w:rsid w:val="00BF49C9"/>
    <w:rsid w:val="00C05C60"/>
    <w:rsid w:val="00C1558D"/>
    <w:rsid w:val="00D07CFD"/>
    <w:rsid w:val="00D14724"/>
    <w:rsid w:val="00DB4C80"/>
    <w:rsid w:val="00DC1F97"/>
    <w:rsid w:val="00E47F41"/>
    <w:rsid w:val="00E83052"/>
    <w:rsid w:val="00EB4C1C"/>
    <w:rsid w:val="00ED5AB5"/>
    <w:rsid w:val="00F155D6"/>
    <w:rsid w:val="00F623E1"/>
    <w:rsid w:val="00F755F6"/>
    <w:rsid w:val="00FE0A8C"/>
    <w:rsid w:val="00FF1951"/>
    <w:rsid w:val="00FF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7D53F"/>
  <w15:chartTrackingRefBased/>
  <w15:docId w15:val="{2D7B4502-99F9-E740-AA00-183F0230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7</Words>
  <Characters>1029</Characters>
  <Application>Microsoft Office Word</Application>
  <DocSecurity>0</DocSecurity>
  <Lines>21</Lines>
  <Paragraphs>5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engming</dc:creator>
  <cp:keywords/>
  <dc:description/>
  <cp:lastModifiedBy>xu shengming</cp:lastModifiedBy>
  <cp:revision>8</cp:revision>
  <dcterms:created xsi:type="dcterms:W3CDTF">2021-10-14T14:11:00Z</dcterms:created>
  <dcterms:modified xsi:type="dcterms:W3CDTF">2021-12-20T09:43:00Z</dcterms:modified>
</cp:coreProperties>
</file>